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87FBA" w14:textId="77777777" w:rsidR="004B77CA" w:rsidRDefault="004B77CA" w:rsidP="002E063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lang w:val="en-GB"/>
        </w:rPr>
      </w:pPr>
    </w:p>
    <w:p w14:paraId="00DD27DC" w14:textId="77777777" w:rsidR="004B77CA" w:rsidRDefault="004B77CA" w:rsidP="002E063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lang w:val="en-GB"/>
        </w:rPr>
      </w:pPr>
    </w:p>
    <w:p w14:paraId="4FD70977" w14:textId="77777777" w:rsidR="004B77CA" w:rsidRDefault="004B77CA" w:rsidP="002E063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lang w:val="en-GB"/>
        </w:rPr>
      </w:pPr>
    </w:p>
    <w:p w14:paraId="1A54B909" w14:textId="759FF1CB" w:rsidR="004B77CA" w:rsidRPr="00ED404E" w:rsidRDefault="007100F9" w:rsidP="004B77CA">
      <w:pPr>
        <w:spacing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927D1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B77CA" w:rsidRPr="00927D1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927D1C">
        <w:rPr>
          <w:rFonts w:ascii="Times New Roman" w:hAnsi="Times New Roman" w:cs="Times New Roman"/>
          <w:sz w:val="24"/>
          <w:szCs w:val="24"/>
          <w:lang w:val="en-GB"/>
        </w:rPr>
        <w:t xml:space="preserve"> Table</w:t>
      </w:r>
      <w:r w:rsidR="004B77CA" w:rsidRPr="00927D1C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4B77CA" w:rsidRPr="00ED404E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="004B77CA" w:rsidRPr="00ED404E">
        <w:rPr>
          <w:rFonts w:ascii="Times New Roman" w:hAnsi="Times New Roman" w:cs="Times New Roman"/>
          <w:sz w:val="24"/>
          <w:szCs w:val="24"/>
          <w:lang w:val="en-GB"/>
        </w:rPr>
        <w:t>Digit span test table</w:t>
      </w:r>
    </w:p>
    <w:p w14:paraId="3F4B57F5" w14:textId="77777777" w:rsidR="004B77CA" w:rsidRPr="00527071" w:rsidRDefault="004B77CA" w:rsidP="004B77CA">
      <w:pPr>
        <w:spacing w:after="0" w:line="24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527071">
        <w:rPr>
          <w:rFonts w:cstheme="minorHAnsi"/>
          <w:bCs/>
          <w:noProof/>
          <w:sz w:val="24"/>
          <w:szCs w:val="24"/>
        </w:rPr>
        <w:drawing>
          <wp:inline distT="0" distB="0" distL="0" distR="0" wp14:anchorId="487A29BA" wp14:editId="119F9AD1">
            <wp:extent cx="5934075" cy="22288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062C5" w14:textId="77777777" w:rsidR="004B77CA" w:rsidRDefault="004B77CA" w:rsidP="002E0631">
      <w:pPr>
        <w:spacing w:after="0" w:line="240" w:lineRule="auto"/>
        <w:jc w:val="both"/>
        <w:rPr>
          <w:lang w:val="en-GB"/>
        </w:rPr>
      </w:pPr>
    </w:p>
    <w:p w14:paraId="2F2DDFBC" w14:textId="77777777" w:rsidR="004B77CA" w:rsidRPr="004B77CA" w:rsidRDefault="004B77CA" w:rsidP="00305E5E">
      <w:pPr>
        <w:spacing w:after="0" w:line="240" w:lineRule="auto"/>
        <w:jc w:val="both"/>
      </w:pPr>
    </w:p>
    <w:sectPr w:rsidR="004B77CA" w:rsidRPr="004B77CA" w:rsidSect="00E616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631"/>
    <w:rsid w:val="002E0631"/>
    <w:rsid w:val="00305E5E"/>
    <w:rsid w:val="004B77CA"/>
    <w:rsid w:val="004D4026"/>
    <w:rsid w:val="005C13CD"/>
    <w:rsid w:val="007100F9"/>
    <w:rsid w:val="007D3B3F"/>
    <w:rsid w:val="00927D1C"/>
    <w:rsid w:val="00977ED7"/>
    <w:rsid w:val="00DA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F463F"/>
  <w15:chartTrackingRefBased/>
  <w15:docId w15:val="{AD3707B2-293A-47BB-80A8-3FE2DB4B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6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39"/>
    <w:rsid w:val="004B7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4B7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7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lias Nyanza</dc:creator>
  <cp:keywords/>
  <dc:description/>
  <cp:lastModifiedBy>13591</cp:lastModifiedBy>
  <cp:revision>4</cp:revision>
  <dcterms:created xsi:type="dcterms:W3CDTF">2023-09-21T07:26:00Z</dcterms:created>
  <dcterms:modified xsi:type="dcterms:W3CDTF">2023-09-25T07:33:00Z</dcterms:modified>
</cp:coreProperties>
</file>